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/>
          <w:b/>
        </w:rPr>
        <w:t>Table S1A</w:t>
      </w:r>
      <w:r>
        <w:rPr>
          <w:rFonts w:cs="Times New Roman"/>
        </w:rPr>
        <w:t xml:space="preserve"> Comparisons of FDRs (BH) and P-values (P) for BOMA-UTR datasets for top 27 SCZ associated pathways identified by the GlobalTest performed to account for the gender differences, LD-structure and gene-set size.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139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0"/>
        <w:gridCol w:w="1030"/>
        <w:gridCol w:w="1030"/>
        <w:gridCol w:w="1220"/>
        <w:gridCol w:w="1220"/>
        <w:gridCol w:w="1030"/>
        <w:gridCol w:w="1030"/>
        <w:gridCol w:w="1120"/>
        <w:gridCol w:w="1120"/>
      </w:tblGrid>
      <w:tr>
        <w:trPr>
          <w:trHeight w:val="240" w:hRule="atLeast"/>
        </w:trPr>
        <w:tc>
          <w:tcPr>
            <w:tcW w:w="5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Description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Global Test default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Global Test with gender as covariate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Subject sampling test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SNP-label permutation</w:t>
            </w:r>
          </w:p>
        </w:tc>
      </w:tr>
      <w:tr>
        <w:trPr>
          <w:trHeight w:val="240" w:hRule="atLeast"/>
        </w:trPr>
        <w:tc>
          <w:tcPr>
            <w:tcW w:w="5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BH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P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BH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BH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P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BH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</w:rPr>
            </w:pPr>
            <w:r>
              <w:rPr>
                <w:rFonts w:eastAsia="Times New Roman" w:cs="Times New Roman"/>
                <w:b/>
              </w:rPr>
              <w:t>P</w:t>
            </w:r>
          </w:p>
        </w:tc>
      </w:tr>
      <w:tr>
        <w:trPr>
          <w:trHeight w:val="255" w:hRule="atLeast"/>
        </w:trPr>
        <w:tc>
          <w:tcPr>
            <w:tcW w:w="5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MIR:gagcctg,mir-484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0E-02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2E-04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31E-02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22E-04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17E-02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0E-04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25E-0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MIR:gcaagac,mir-43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0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86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31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35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17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25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GO:0008270:zinc ion binding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58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13E-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85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90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50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3E-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78E-0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GO:0010628:positive regulation of gene expressio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34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21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90E-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90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0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0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94E-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94E-01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GO:0016564:transcription repressor activity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55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46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80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04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0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00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GO:0030528:transcription regulator activity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55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94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80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40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0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99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00E-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GO:0046914:transition metal ion binding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17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20E-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80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49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0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23E-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19E-02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GO:0050808:synapse organizatio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34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89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91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60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00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00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KEGG:03013:rna transport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20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26E-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5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40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31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90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46E-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00E-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KEGG:04210:apoptosis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97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42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5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93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84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3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KEGG:04310:wnt signaling pathway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32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55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5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14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1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3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KEGG:04370:vegf signaling pathway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23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36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50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14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43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3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KEGG:04514:cell adhesion molecules (cams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2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45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87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13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84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3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KEGG:04610:complement and coagulation cascades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6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40E-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42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99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5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90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3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RC:983189:kinesins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82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6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87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83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51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2E-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CGP:Kyng dna damage by uv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89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89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18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86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42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0E-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CGP:Lu aging brain up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17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95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46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73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15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0E-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CGP:Odonnell targets of myc and tfrc up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70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38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46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64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73E-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0E-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99E-04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TFT:v$cebpa 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03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54E-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51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96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7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1E-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TFT:v$chop 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76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5E-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8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56E-0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7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1E-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TFT:v$ciz 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76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3E-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96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9E-0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7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1E-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TFT::v$hnf4 q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85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42E-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03E-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5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7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1E-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TFT:v$hp1sitefactor q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18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63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82E-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81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7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1E-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TFT:v$irf1 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03E-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6E-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54E-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9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7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1E-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TFT:v$ptf1beta q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2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0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3E-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55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7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1E-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TFT:v$sox5 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2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1E-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8E-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74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7E-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4E-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1E-03</w:t>
            </w:r>
          </w:p>
        </w:tc>
      </w:tr>
      <w:tr>
        <w:trPr>
          <w:trHeight w:val="255" w:hRule="atLeast"/>
        </w:trPr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bTFT:v$yy1 0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25E-0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22E-0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3E-0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32E-0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7E-0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4E-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1E-03</w:t>
            </w:r>
          </w:p>
        </w:tc>
      </w:tr>
    </w:tbl>
    <w:p>
      <w:pPr>
        <w:pStyle w:val="Normal"/>
        <w:spacing w:lineRule="auto" w:line="360"/>
        <w:rPr>
          <w:rFonts w:cs="Times New Roman"/>
          <w:b/>
          <w:b/>
          <w:color w:val="000000"/>
        </w:rPr>
      </w:pPr>
      <w:r>
        <w:rPr>
          <w:rFonts w:cs="Times New Roman"/>
          <w:b/>
          <w:color w:val="000000"/>
        </w:rPr>
      </w:r>
    </w:p>
    <w:p>
      <w:pPr>
        <w:pStyle w:val="Normal"/>
        <w:spacing w:lineRule="auto" w:line="360"/>
        <w:rPr>
          <w:rFonts w:cs="Times New Roman"/>
          <w:b/>
          <w:b/>
          <w:color w:val="000000"/>
        </w:rPr>
      </w:pPr>
      <w:r>
        <w:rPr>
          <w:rFonts w:cs="Times New Roman"/>
          <w:b/>
          <w:color w:val="000000"/>
        </w:rPr>
      </w:r>
    </w:p>
    <w:p>
      <w:pPr>
        <w:pStyle w:val="Normal"/>
        <w:spacing w:lineRule="auto" w:line="360"/>
        <w:rPr>
          <w:rFonts w:cs="Times New Roman"/>
          <w:b/>
          <w:b/>
          <w:color w:val="000000"/>
        </w:rPr>
      </w:pPr>
      <w:r>
        <w:rPr>
          <w:rFonts w:cs="Times New Roman"/>
          <w:b/>
          <w:color w:val="000000"/>
        </w:rPr>
      </w:r>
    </w:p>
    <w:p>
      <w:pPr>
        <w:pStyle w:val="Normal"/>
        <w:spacing w:lineRule="auto" w:line="360"/>
        <w:rPr/>
      </w:pPr>
      <w:r>
        <w:rPr>
          <w:rFonts w:cs="Times New Roman"/>
          <w:b/>
          <w:color w:val="000000"/>
        </w:rPr>
        <w:t>Table S1B</w:t>
      </w:r>
      <w:r>
        <w:rPr/>
        <w:t xml:space="preserve"> Comparisons of FDRs (BH) and P-values (P) for the independent datasets (BOMA, UTR, GAIN, and MSG) for top 27 SCZ associated pathways.</w:t>
      </w:r>
    </w:p>
    <w:tbl>
      <w:tblPr>
        <w:tblW w:w="14459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909"/>
        <w:gridCol w:w="909"/>
        <w:gridCol w:w="909"/>
        <w:gridCol w:w="910"/>
        <w:gridCol w:w="909"/>
        <w:gridCol w:w="909"/>
        <w:gridCol w:w="909"/>
        <w:gridCol w:w="910"/>
        <w:gridCol w:w="909"/>
        <w:gridCol w:w="909"/>
        <w:gridCol w:w="909"/>
        <w:gridCol w:w="910"/>
      </w:tblGrid>
      <w:tr>
        <w:trPr>
          <w:trHeight w:val="240" w:hRule="atLeast"/>
        </w:trPr>
        <w:tc>
          <w:tcPr>
            <w:tcW w:w="35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BOMA-UTR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BOMA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UTR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GAIN-MGS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GAIN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MSG</w:t>
            </w:r>
          </w:p>
        </w:tc>
      </w:tr>
      <w:tr>
        <w:trPr>
          <w:trHeight w:val="240" w:hRule="atLeast"/>
        </w:trPr>
        <w:tc>
          <w:tcPr>
            <w:tcW w:w="3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BH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BH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BH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BH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BH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BH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MIR:gagcctg,mir-484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60E-02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32E-04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8.25E-03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.34E-03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6E-01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.72E-02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01E-04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66E-06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68E-03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49E-04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49E-03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15E-03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MIR:gcaagac,mir-4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60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86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34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29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6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62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94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4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08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67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56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11E-01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GO:0008270:zinc ion bindin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58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8.13E-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.99E-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85E-1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85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85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01E-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7.46E-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9.06E-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36E-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8.24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14E-03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GO:0010628:positive regulation of gene expressio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34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21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.69E-0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26E-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3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3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7.88E-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75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79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12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74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02E-04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GO:0016564:transcription repressor activity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55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46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65E-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.27E-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82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00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8.16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4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45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5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7E-01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GO:0030528:transcription regulator activity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55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94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.38E-0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.65E-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3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7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42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41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08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4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11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11E-03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GO:0046914:transition metal ion bindin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17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8.20E-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.22E-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65E-1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67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37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02E-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14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23E-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9.11E-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49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20E-03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GO:0050808:synapse organizatio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21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89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.73E-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.99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5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3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28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92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10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.53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99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92E-02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KEGG:03013:rna transpor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20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26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6.92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.89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39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57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90E-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78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82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26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74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41E-04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KEGG:04210:apoptosi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97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42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6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24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33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48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84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55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36E-02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KEGG:04310:wnt signaling pathway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8.32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55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.02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8.36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67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45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07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62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07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.32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30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14E-02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KEGG:04370:vegf signaling pathway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7.23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36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.36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3.55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2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95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69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69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50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50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25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06E-01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KEGG:04514:cell adhesion molecules (cams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02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8.45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.87E-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.66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32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97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21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02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22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56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74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27E-04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KEGG:04610:complement and coagulation cascad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16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40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.38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.38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5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7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69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60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35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08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30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30E-01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RC:983189:kinesi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82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06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80E-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8.67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6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.66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31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9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57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08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6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46E-02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CGP:Kyng dna damage by uv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89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9.89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.03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.96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84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9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96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57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65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30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07E-02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CGP:Lu aging brain up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17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95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2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02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73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30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95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40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.48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98E-01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CGP:Odonnell targets of myc and tfrc up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70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7.38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3.61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.81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94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.88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07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52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08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65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25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00E-01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cebpa 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03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54E-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8.78E-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3.90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73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73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84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07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07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37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67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83E-02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chop 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76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65E-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8.73E-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3.56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85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74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51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63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86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29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59E-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46E-03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ciz 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76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63E-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.31E-0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.84E-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56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15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59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88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35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82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06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9.14E-03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:v$hnf4 q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85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42E-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3.93E-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31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6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79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04E-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9.33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68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96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11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76E-03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hp1sitefactor q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18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63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.96E-0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.36E-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18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25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8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8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9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3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56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18E-01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irf1 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03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66E-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8.71E-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.48E-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93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89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56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4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89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06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37E-02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ptf1beta q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02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60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71E-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.08E-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6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47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7E-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73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20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1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34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45E-03</w:t>
            </w:r>
          </w:p>
        </w:tc>
      </w:tr>
      <w:tr>
        <w:trPr>
          <w:trHeight w:val="27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sox5 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02E-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01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.27E-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.69E-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43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91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32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56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4E-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08E-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11E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63E-03</w:t>
            </w:r>
          </w:p>
        </w:tc>
      </w:tr>
      <w:tr>
        <w:trPr>
          <w:trHeight w:val="277" w:hRule="atLeast"/>
        </w:trPr>
        <w:tc>
          <w:tcPr>
            <w:tcW w:w="3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yy1 0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25E-03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22E-05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.73E-0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3.18E-04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65E-0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44E-0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89E-0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68E-02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91E-02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41E-02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22E-0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3E-0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993" w:footer="0" w:bottom="709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cs="Times New Roman"/>
        </w:rPr>
      </w:pPr>
      <w:r>
        <w:rPr>
          <w:rFonts w:cs="Times New Roman"/>
        </w:rPr>
        <w:t>Note: bold – significant (cutof vlaue of 0.05)</w:t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360"/>
        <w:rPr/>
      </w:pPr>
      <w:r>
        <w:rPr>
          <w:rFonts w:eastAsia="Times New Roman" w:cs="Times New Roman"/>
          <w:b/>
        </w:rPr>
        <w:t xml:space="preserve"> </w:t>
      </w:r>
      <w:r>
        <w:rPr>
          <w:rFonts w:cs="Times New Roman"/>
          <w:b/>
        </w:rPr>
        <w:t>Table S1C</w:t>
      </w:r>
      <w:r>
        <w:rPr>
          <w:rFonts w:cs="Times New Roman"/>
        </w:rPr>
        <w:t xml:space="preserve"> Comparisons of FDRs (BH) and p-values (P) for BOMA-UTR dataset for top 14 replicated SCZ associated pathways identified by different analysis methods.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111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0"/>
        <w:gridCol w:w="1070"/>
        <w:gridCol w:w="1070"/>
        <w:gridCol w:w="1261"/>
        <w:gridCol w:w="1140"/>
        <w:gridCol w:w="1220"/>
      </w:tblGrid>
      <w:tr>
        <w:trPr>
          <w:trHeight w:val="240" w:hRule="atLeast"/>
        </w:trPr>
        <w:tc>
          <w:tcPr>
            <w:tcW w:w="5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Global Test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ALIGATOR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GRASS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gseaSNP</w:t>
            </w:r>
          </w:p>
        </w:tc>
      </w:tr>
      <w:tr>
        <w:trPr>
          <w:trHeight w:val="240" w:hRule="atLeast"/>
        </w:trPr>
        <w:tc>
          <w:tcPr>
            <w:tcW w:w="5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BH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</w:t>
            </w:r>
          </w:p>
        </w:tc>
      </w:tr>
      <w:tr>
        <w:trPr>
          <w:trHeight w:val="337" w:hRule="atLeast"/>
        </w:trPr>
        <w:tc>
          <w:tcPr>
            <w:tcW w:w="5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CGP:Kyng dna damage by uv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89E-02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89E-05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82E-0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09E-01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4E-01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dbGO:0008270:zinc ion binding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58E-0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8.13E-0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27E-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90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29E-01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dbGO:0010628:positive regulation of gene expressio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34E-0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21E-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17E-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70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8.14E-01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dbGO:0046914:transition metal ion binding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17E-0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8.20E-0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69E-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20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62E-01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GO:0050808:synapse organizatio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21E-0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89E-0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80E-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68E-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.98E-01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dbKEGG:04210:apoptosi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97E-0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42E-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04E-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60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70E-02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KEGG:04514:cell adhesion molecules (cams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02E-0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45E-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81E-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.99E-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00E-01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MIR:gagcctg,mir-48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0E-0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2E-0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87E-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.38E-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67E-02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dbTFT::v$hnf4 q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.85E-0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.42E-0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.96E-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70E-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.56E-02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cebpa 0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.03E-0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54E-0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79E-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60E-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05E-01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chop 0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76E-0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5E-0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77E-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06E-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30E-01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dbTFT:v$ciz 0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76e-0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63E-0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.50E-0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21E-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.63E-02</w:t>
            </w:r>
          </w:p>
        </w:tc>
      </w:tr>
      <w:tr>
        <w:trPr>
          <w:trHeight w:val="337" w:hRule="atLeast"/>
        </w:trPr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ptf1beta q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2E-0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0E-0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96E-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70E-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39E-01</w:t>
            </w:r>
          </w:p>
        </w:tc>
      </w:tr>
      <w:tr>
        <w:trPr>
          <w:trHeight w:val="337" w:hRule="atLeast"/>
        </w:trPr>
        <w:tc>
          <w:tcPr>
            <w:tcW w:w="5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bTFT:v$sox5 0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2E-0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01E-05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88E-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03E-0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47E-01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orient="landscape" w:w="16838" w:h="11906"/>
      <w:pgMar w:left="1440" w:right="1440" w:gutter="0" w:header="0" w:top="993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Arial"/>
      <w:color w:val="auto"/>
      <w:kern w:val="2"/>
      <w:sz w:val="24"/>
      <w:szCs w:val="24"/>
      <w:lang w:val="de-DE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17:42:00Z</dcterms:created>
  <dc:creator>Dilafruz Juraeva</dc:creator>
  <dc:description/>
  <cp:keywords/>
  <dc:language>en-US</dc:language>
  <cp:lastModifiedBy>Dilafruz Juraeva</cp:lastModifiedBy>
  <dcterms:modified xsi:type="dcterms:W3CDTF">2014-02-09T20:35:00Z</dcterms:modified>
  <cp:revision>2</cp:revision>
  <dc:subject/>
  <dc:title/>
</cp:coreProperties>
</file>